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</w:p>
    <w:tbl>
      <w:tblPr>
        <w:tblW w:w="8627" w:type="dxa"/>
        <w:jc w:val="left"/>
        <w:tblInd w:w="7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42"/>
        <w:gridCol w:w="4394"/>
        <w:gridCol w:w="878"/>
        <w:gridCol w:w="1913"/>
      </w:tblGrid>
      <w:tr>
        <w:trPr>
          <w:tblHeader w:val="true"/>
          <w:trHeight w:val="300" w:hRule="atLeast"/>
        </w:trPr>
        <w:tc>
          <w:tcPr>
            <w:tcW w:w="144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rimer</w:t>
            </w:r>
          </w:p>
        </w:tc>
        <w:tc>
          <w:tcPr>
            <w:tcW w:w="43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equence (5'–3')</w:t>
            </w:r>
          </w:p>
        </w:tc>
        <w:tc>
          <w:tcPr>
            <w:tcW w:w="87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Length (bp)</w:t>
            </w:r>
          </w:p>
        </w:tc>
        <w:tc>
          <w:tcPr>
            <w:tcW w:w="191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CBI code</w:t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CCAGGATGAAGAATGGCA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80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01107858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CTGGCCCATGATAGTTGC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AGCCGGCTACACTGAGAA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11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01108977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CTGTCCATCGAATAGGAA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ACGGAGAAAGGCCGTATTG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51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31564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CCACACCCGTGAAGATTT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GAGGCTCCTGTGTCAACAACT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42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NM007936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ATGATGGTGCTGCTTGGTTG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AGCCTAATATGGCGGTGT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7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01169137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CTGGAAAGTCCAAAGTCA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AAAGTCTCTGATTTCGG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25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XM_001057372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ATTCTGGCATTACGAGGA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AAAAATTCCAGTAAGGTG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18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134331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TCCCTAAACTCATCACATC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CTATAGCAAGGCATTCCA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92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XM_342952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GGCGGATGATGTTAGGATG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10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TGTGATGGCAAAGGAAGT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23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01135709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10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CATAGCCCATTTCCGACAG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G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pdh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TGGGAAGCTGGTCATCAA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40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F106860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G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apdh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ATGCAGGGATGATGTTCT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GCTGCTGACCGCCACAT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58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53599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GTAGATAGGTTTGGAGAT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GAGGTCAGCATCAATGA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51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01168670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CAGGGTCTCATTGGTTGGA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TGCGGTATACTGGAACAG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46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XM_574979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GAACTTGATGGGGCTGTGC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TGCCCCTGCTGCGGACTGT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62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01107692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TGCAGCAGACAGACACCT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GGCTAGGCGTGATGTTG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80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53903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na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CTTTGAGCTTTAGGCAGGA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exin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AGGCCATGTTTGAGTTGGT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22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01136241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Ephexin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TCCTCTGGAAGGGCAAGAT</w:t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rs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2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GGCTATGACAGCGATGAA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94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01108097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rs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2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AAGTTGGACATAGCAGCA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gfr1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GG CAA TCT TCG GGA GTA TCT G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61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24146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gfr1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T TCC ACC AAC TGC TTG AAA GT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gfr2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TTATAGTGATGCCCAGCC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90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12712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gfr2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TCCCACTTTGGATCCTCTG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gfr3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GAACAAGTTTGGCAGCAT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74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M_053429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gfr3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CCAGCCACGCAGAGTGAT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42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Fgfr4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F</w:t>
            </w:r>
          </w:p>
        </w:tc>
        <w:tc>
          <w:tcPr>
            <w:tcW w:w="439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GATCCACTTTGGGAGTTC</w:t>
            </w:r>
          </w:p>
        </w:tc>
        <w:tc>
          <w:tcPr>
            <w:tcW w:w="878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23</w:t>
            </w:r>
          </w:p>
        </w:tc>
        <w:tc>
          <w:tcPr>
            <w:tcW w:w="1913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M_001109904</w:t>
            </w:r>
          </w:p>
        </w:tc>
      </w:tr>
      <w:tr>
        <w:trPr>
          <w:trHeight w:val="312" w:hRule="atLeast"/>
        </w:trPr>
        <w:tc>
          <w:tcPr>
            <w:tcW w:w="1442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Fgfr4-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AGCGATCTTCATCACGTC</w:t>
            </w:r>
          </w:p>
        </w:tc>
        <w:tc>
          <w:tcPr>
            <w:tcW w:w="878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913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Helvetica" w:hAnsi="Helvetica" w:eastAsia="Osaka;Arial Unicode MS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Helvetica" w:hAnsi="Helvetica" w:eastAsia="Osaka;Arial Unicode MS" w:cs="Times New Roman"/>
      <w:szCs w:val="24"/>
    </w:rPr>
  </w:style>
  <w:style w:type="character" w:styleId="Style16">
    <w:name w:val="フッター (文字)"/>
    <w:basedOn w:val="Style14"/>
    <w:qFormat/>
    <w:rPr>
      <w:rFonts w:ascii="Helvetica" w:hAnsi="Helvetica" w:eastAsia="Osaka;Arial Unicode MS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2:43:00Z</dcterms:created>
  <dc:creator>Kazushige Sakaguchi</dc:creator>
  <dc:description/>
  <cp:keywords/>
  <dc:language>en-US</dc:language>
  <cp:lastModifiedBy>KazushigeSakaguchi</cp:lastModifiedBy>
  <dcterms:modified xsi:type="dcterms:W3CDTF">2012-01-23T03:14:00Z</dcterms:modified>
  <cp:revision>5</cp:revision>
  <dc:subject/>
  <dc:title/>
</cp:coreProperties>
</file>